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B2359" w14:textId="73131966" w:rsidR="004966B6" w:rsidRPr="00083B59" w:rsidRDefault="004966B6" w:rsidP="004966B6">
      <w:pPr>
        <w:rPr>
          <w:b/>
          <w:bCs/>
          <w:sz w:val="28"/>
          <w:szCs w:val="28"/>
        </w:rPr>
      </w:pPr>
      <w:r w:rsidRPr="00083B59">
        <w:rPr>
          <w:b/>
          <w:bCs/>
          <w:sz w:val="28"/>
          <w:szCs w:val="28"/>
        </w:rPr>
        <w:t xml:space="preserve">Appendix </w:t>
      </w:r>
      <w:r w:rsidR="00A77707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4</w:t>
      </w:r>
    </w:p>
    <w:p w14:paraId="2407C096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873F742" w14:textId="77777777" w:rsidR="004966B6" w:rsidRPr="00E007A3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5F2636">
        <w:rPr>
          <w:rFonts w:ascii="Times New Roman" w:hAnsi="Times New Roman"/>
          <w:color w:val="000000"/>
        </w:rPr>
        <w:t>Figure A</w:t>
      </w:r>
      <w:r>
        <w:rPr>
          <w:rFonts w:ascii="Times New Roman" w:hAnsi="Times New Roman"/>
          <w:color w:val="000000"/>
        </w:rPr>
        <w:t>4</w:t>
      </w:r>
    </w:p>
    <w:p w14:paraId="73E184BA" w14:textId="77777777" w:rsidR="004966B6" w:rsidRDefault="004966B6" w:rsidP="004966B6">
      <w:pPr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0" distR="0" wp14:anchorId="6447F91F" wp14:editId="382D0915">
            <wp:extent cx="5029200" cy="4114800"/>
            <wp:effectExtent l="0" t="0" r="0" b="0"/>
            <wp:docPr id="497143041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143041" name="Picture 1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DC709" w14:textId="77777777" w:rsidR="004966B6" w:rsidRDefault="004966B6" w:rsidP="004966B6">
      <w:pPr>
        <w:rPr>
          <w:rFonts w:ascii="Times New Roman" w:hAnsi="Times New Roman"/>
          <w:color w:val="000000"/>
        </w:rPr>
      </w:pPr>
    </w:p>
    <w:p w14:paraId="7EB97AA9" w14:textId="77777777" w:rsidR="004966B6" w:rsidRPr="00E007A3" w:rsidRDefault="004966B6" w:rsidP="004966B6">
      <w:pPr>
        <w:rPr>
          <w:rFonts w:ascii="Times New Roman" w:hAnsi="Times New Roman"/>
          <w:i/>
          <w:iCs/>
          <w:color w:val="000000"/>
          <w:sz w:val="20"/>
          <w:szCs w:val="20"/>
        </w:rPr>
      </w:pPr>
      <w:r w:rsidRPr="0069565A">
        <w:rPr>
          <w:rFonts w:ascii="Times New Roman" w:hAnsi="Times New Roman"/>
          <w:color w:val="000000"/>
          <w:sz w:val="20"/>
          <w:szCs w:val="20"/>
        </w:rPr>
        <w:t>Figure A</w:t>
      </w:r>
      <w:r>
        <w:rPr>
          <w:rFonts w:ascii="Times New Roman" w:hAnsi="Times New Roman"/>
          <w:color w:val="000000"/>
          <w:sz w:val="20"/>
          <w:szCs w:val="20"/>
        </w:rPr>
        <w:t>4</w:t>
      </w:r>
      <w:r w:rsidRPr="0069565A">
        <w:rPr>
          <w:rFonts w:ascii="Times New Roman" w:hAnsi="Times New Roman"/>
          <w:color w:val="000000"/>
          <w:sz w:val="20"/>
          <w:szCs w:val="20"/>
        </w:rPr>
        <w:t>:</w:t>
      </w:r>
      <w:r>
        <w:rPr>
          <w:rFonts w:ascii="Times New Roman" w:hAnsi="Times New Roman"/>
          <w:color w:val="000000"/>
          <w:sz w:val="20"/>
          <w:szCs w:val="20"/>
        </w:rPr>
        <w:t xml:space="preserve"> The</w:t>
      </w:r>
      <w:r w:rsidRPr="0069565A">
        <w:rPr>
          <w:rFonts w:ascii="Times New Roman" w:hAnsi="Times New Roman"/>
          <w:color w:val="000000"/>
          <w:sz w:val="20"/>
          <w:szCs w:val="20"/>
        </w:rPr>
        <w:t xml:space="preserve"> number of tracking </w:t>
      </w:r>
      <w:r>
        <w:rPr>
          <w:rFonts w:ascii="Times New Roman" w:hAnsi="Times New Roman"/>
          <w:color w:val="000000"/>
          <w:sz w:val="20"/>
          <w:szCs w:val="20"/>
        </w:rPr>
        <w:t xml:space="preserve">publications </w:t>
      </w:r>
      <w:r w:rsidRPr="0069565A">
        <w:rPr>
          <w:rFonts w:ascii="Times New Roman" w:hAnsi="Times New Roman"/>
          <w:color w:val="000000"/>
          <w:sz w:val="20"/>
          <w:szCs w:val="20"/>
        </w:rPr>
        <w:t xml:space="preserve">per shorebird species (N = 351), </w:t>
      </w:r>
      <w:r>
        <w:rPr>
          <w:rFonts w:ascii="Times New Roman" w:hAnsi="Times New Roman"/>
          <w:color w:val="000000"/>
          <w:sz w:val="20"/>
          <w:szCs w:val="20"/>
        </w:rPr>
        <w:t xml:space="preserve">grouped </w:t>
      </w:r>
      <w:r w:rsidRPr="0069565A">
        <w:rPr>
          <w:rFonts w:ascii="Times New Roman" w:hAnsi="Times New Roman"/>
          <w:color w:val="000000"/>
          <w:sz w:val="20"/>
          <w:szCs w:val="20"/>
        </w:rPr>
        <w:t>according to</w:t>
      </w:r>
      <w:r>
        <w:rPr>
          <w:rFonts w:ascii="Times New Roman" w:hAnsi="Times New Roman"/>
          <w:color w:val="000000"/>
          <w:sz w:val="20"/>
          <w:szCs w:val="20"/>
        </w:rPr>
        <w:t xml:space="preserve"> taxonomic</w:t>
      </w:r>
      <w:r w:rsidRPr="0069565A">
        <w:rPr>
          <w:rFonts w:ascii="Times New Roman" w:hAnsi="Times New Roman"/>
          <w:color w:val="000000"/>
          <w:sz w:val="20"/>
          <w:szCs w:val="20"/>
        </w:rPr>
        <w:t xml:space="preserve"> family. “Others” includes all families with fewer than five species (Dromadidae, Ibidorhynchidae, Pluvianellidae, Pluvianidae and Rostratulidae).</w:t>
      </w:r>
      <w:r>
        <w:rPr>
          <w:rFonts w:ascii="Times New Roman" w:hAnsi="Times New Roman"/>
          <w:color w:val="000000"/>
          <w:sz w:val="20"/>
          <w:szCs w:val="20"/>
        </w:rPr>
        <w:t xml:space="preserve"> The publications tallied here include both those reporting original and re-used tracking data.</w:t>
      </w:r>
    </w:p>
    <w:p w14:paraId="2CA38FCB" w14:textId="77777777" w:rsidR="004966B6" w:rsidRDefault="004966B6" w:rsidP="004966B6">
      <w:pPr>
        <w:rPr>
          <w:rFonts w:ascii="Times New Roman" w:hAnsi="Times New Roman"/>
          <w:color w:val="000000"/>
        </w:rPr>
      </w:pPr>
    </w:p>
    <w:p w14:paraId="19D035E4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3B028D1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81AD495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85A3F3B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93891DF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A41173E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E25697B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C4C8A38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F5F6DF9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2B0AA507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269C087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E0BE3B8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92BDA2A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25D72AB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604FC29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84A9C44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159C1B6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B6910E6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48BA20B8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27861287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D819D28" w14:textId="15C236E2" w:rsidR="004966B6" w:rsidRDefault="004966B6" w:rsidP="004966B6">
      <w:pPr>
        <w:rPr>
          <w:b/>
          <w:bCs/>
          <w:sz w:val="28"/>
          <w:szCs w:val="28"/>
        </w:rPr>
      </w:pPr>
    </w:p>
    <w:p w14:paraId="25195C02" w14:textId="77777777" w:rsidR="004966B6" w:rsidRPr="00083B59" w:rsidRDefault="004966B6" w:rsidP="004966B6">
      <w:pPr>
        <w:rPr>
          <w:b/>
          <w:bCs/>
          <w:sz w:val="28"/>
          <w:szCs w:val="28"/>
        </w:rPr>
      </w:pPr>
    </w:p>
    <w:p w14:paraId="5076F8BF" w14:textId="77777777" w:rsidR="004966B6" w:rsidRDefault="004966B6" w:rsidP="004966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F31A2D5" w14:textId="77777777" w:rsidR="004966B6" w:rsidRDefault="004966B6" w:rsidP="004966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A4.1: </w:t>
      </w:r>
      <w:r w:rsidRPr="000E634F">
        <w:rPr>
          <w:rFonts w:ascii="Times New Roman" w:eastAsia="Times New Roman" w:hAnsi="Times New Roman" w:cs="Times New Roman"/>
          <w:sz w:val="20"/>
          <w:szCs w:val="20"/>
        </w:rPr>
        <w:t>Numbers of tracked species and publications within each flywa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E634F">
        <w:rPr>
          <w:rFonts w:ascii="Times New Roman" w:eastAsia="Times New Roman" w:hAnsi="Times New Roman" w:cs="Times New Roman"/>
          <w:b/>
          <w:bCs/>
          <w:sz w:val="20"/>
          <w:szCs w:val="20"/>
        </w:rPr>
        <w:t>overall and within 30° latitudinal bands</w:t>
      </w:r>
      <w:r w:rsidRPr="000E634F">
        <w:rPr>
          <w:rFonts w:ascii="Times New Roman" w:eastAsia="Times New Roman" w:hAnsi="Times New Roman" w:cs="Times New Roman"/>
          <w:sz w:val="20"/>
          <w:szCs w:val="20"/>
        </w:rPr>
        <w:t xml:space="preserve">, as calculated using all 351 publications that we identified as having analysed tracking data on shorebirds. </w:t>
      </w:r>
    </w:p>
    <w:tbl>
      <w:tblPr>
        <w:tblStyle w:val="4"/>
        <w:tblW w:w="7884" w:type="dxa"/>
        <w:tblInd w:w="106" w:type="dxa"/>
        <w:tblLayout w:type="fixed"/>
        <w:tblLook w:val="0400" w:firstRow="0" w:lastRow="0" w:firstColumn="0" w:lastColumn="0" w:noHBand="0" w:noVBand="1"/>
      </w:tblPr>
      <w:tblGrid>
        <w:gridCol w:w="2446"/>
        <w:gridCol w:w="1134"/>
        <w:gridCol w:w="992"/>
        <w:gridCol w:w="697"/>
        <w:gridCol w:w="656"/>
        <w:gridCol w:w="585"/>
        <w:gridCol w:w="689"/>
        <w:gridCol w:w="685"/>
      </w:tblGrid>
      <w:tr w:rsidR="004966B6" w14:paraId="734154EB" w14:textId="77777777" w:rsidTr="00F72355">
        <w:tc>
          <w:tcPr>
            <w:tcW w:w="2446" w:type="dxa"/>
          </w:tcPr>
          <w:p w14:paraId="2E40B15A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yway</w:t>
            </w:r>
          </w:p>
        </w:tc>
        <w:tc>
          <w:tcPr>
            <w:tcW w:w="1134" w:type="dxa"/>
          </w:tcPr>
          <w:p w14:paraId="02E099C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 occurring</w:t>
            </w:r>
          </w:p>
        </w:tc>
        <w:tc>
          <w:tcPr>
            <w:tcW w:w="992" w:type="dxa"/>
          </w:tcPr>
          <w:p w14:paraId="7D78E14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 tracked</w:t>
            </w:r>
          </w:p>
        </w:tc>
        <w:tc>
          <w:tcPr>
            <w:tcW w:w="697" w:type="dxa"/>
          </w:tcPr>
          <w:p w14:paraId="216652A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60°–30°</w:t>
            </w:r>
          </w:p>
        </w:tc>
        <w:tc>
          <w:tcPr>
            <w:tcW w:w="656" w:type="dxa"/>
          </w:tcPr>
          <w:p w14:paraId="6D7DD1E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0° –0°</w:t>
            </w:r>
          </w:p>
        </w:tc>
        <w:tc>
          <w:tcPr>
            <w:tcW w:w="585" w:type="dxa"/>
          </w:tcPr>
          <w:p w14:paraId="0EEB0AE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°–30°</w:t>
            </w:r>
          </w:p>
        </w:tc>
        <w:tc>
          <w:tcPr>
            <w:tcW w:w="689" w:type="dxa"/>
          </w:tcPr>
          <w:p w14:paraId="6A0CF96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°– 60°</w:t>
            </w:r>
          </w:p>
        </w:tc>
        <w:tc>
          <w:tcPr>
            <w:tcW w:w="685" w:type="dxa"/>
          </w:tcPr>
          <w:p w14:paraId="0EC9EAC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°– 90°</w:t>
            </w:r>
          </w:p>
        </w:tc>
      </w:tr>
      <w:tr w:rsidR="004966B6" w14:paraId="5045859E" w14:textId="77777777" w:rsidTr="00F72355">
        <w:tc>
          <w:tcPr>
            <w:tcW w:w="2446" w:type="dxa"/>
          </w:tcPr>
          <w:p w14:paraId="2C63C02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 America</w:t>
            </w:r>
          </w:p>
        </w:tc>
        <w:tc>
          <w:tcPr>
            <w:tcW w:w="1134" w:type="dxa"/>
          </w:tcPr>
          <w:p w14:paraId="09CF203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6A12959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697" w:type="dxa"/>
          </w:tcPr>
          <w:p w14:paraId="6602D9D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166BE83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</w:tcPr>
          <w:p w14:paraId="44B8816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9" w:type="dxa"/>
          </w:tcPr>
          <w:p w14:paraId="7548930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5" w:type="dxa"/>
          </w:tcPr>
          <w:p w14:paraId="7C3D21C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66B6" w14:paraId="684EA9B6" w14:textId="77777777" w:rsidTr="00F72355">
        <w:tc>
          <w:tcPr>
            <w:tcW w:w="2446" w:type="dxa"/>
          </w:tcPr>
          <w:p w14:paraId="1623CC6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America</w:t>
            </w:r>
          </w:p>
        </w:tc>
        <w:tc>
          <w:tcPr>
            <w:tcW w:w="1134" w:type="dxa"/>
          </w:tcPr>
          <w:p w14:paraId="7665424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25AC030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697" w:type="dxa"/>
          </w:tcPr>
          <w:p w14:paraId="52FD9CD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</w:tcPr>
          <w:p w14:paraId="6676571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</w:tcPr>
          <w:p w14:paraId="64F7102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</w:tcPr>
          <w:p w14:paraId="75336E0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5" w:type="dxa"/>
          </w:tcPr>
          <w:p w14:paraId="510FDAE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66B6" w14:paraId="049BE07C" w14:textId="77777777" w:rsidTr="00F72355">
        <w:tc>
          <w:tcPr>
            <w:tcW w:w="2446" w:type="dxa"/>
          </w:tcPr>
          <w:p w14:paraId="2CD18F5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ific America</w:t>
            </w:r>
          </w:p>
        </w:tc>
        <w:tc>
          <w:tcPr>
            <w:tcW w:w="1134" w:type="dxa"/>
          </w:tcPr>
          <w:p w14:paraId="7E760AB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1185510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697" w:type="dxa"/>
          </w:tcPr>
          <w:p w14:paraId="4282C89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</w:tcPr>
          <w:p w14:paraId="2E555E0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</w:tcPr>
          <w:p w14:paraId="1C044BD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9" w:type="dxa"/>
          </w:tcPr>
          <w:p w14:paraId="6BDD69A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5" w:type="dxa"/>
          </w:tcPr>
          <w:p w14:paraId="282A94D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966B6" w14:paraId="000290B3" w14:textId="77777777" w:rsidTr="00F72355">
        <w:tc>
          <w:tcPr>
            <w:tcW w:w="2446" w:type="dxa"/>
          </w:tcPr>
          <w:p w14:paraId="6AFF9E4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1134" w:type="dxa"/>
          </w:tcPr>
          <w:p w14:paraId="6B67201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6E46212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97" w:type="dxa"/>
          </w:tcPr>
          <w:p w14:paraId="13722A6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1DD0D66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6FBD2CD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</w:tcPr>
          <w:p w14:paraId="476E19A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5" w:type="dxa"/>
          </w:tcPr>
          <w:p w14:paraId="65DA3A7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66B6" w14:paraId="696880C2" w14:textId="77777777" w:rsidTr="00F72355">
        <w:tc>
          <w:tcPr>
            <w:tcW w:w="2446" w:type="dxa"/>
          </w:tcPr>
          <w:p w14:paraId="7D75DAD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- East Africa</w:t>
            </w:r>
          </w:p>
        </w:tc>
        <w:tc>
          <w:tcPr>
            <w:tcW w:w="1134" w:type="dxa"/>
          </w:tcPr>
          <w:p w14:paraId="2D599D0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61EA40C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97" w:type="dxa"/>
          </w:tcPr>
          <w:p w14:paraId="72C307D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3F10101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6645B4C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</w:tcPr>
          <w:p w14:paraId="1B35AE4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5" w:type="dxa"/>
          </w:tcPr>
          <w:p w14:paraId="756CC90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66B6" w14:paraId="749B8EAB" w14:textId="77777777" w:rsidTr="00F72355">
        <w:tc>
          <w:tcPr>
            <w:tcW w:w="2446" w:type="dxa"/>
          </w:tcPr>
          <w:p w14:paraId="6920784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 Sea - Mediterranean</w:t>
            </w:r>
          </w:p>
        </w:tc>
        <w:tc>
          <w:tcPr>
            <w:tcW w:w="1134" w:type="dxa"/>
          </w:tcPr>
          <w:p w14:paraId="1DB41C6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21B293F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97" w:type="dxa"/>
          </w:tcPr>
          <w:p w14:paraId="5AE3C1A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6E87EED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6FE3890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</w:tcPr>
          <w:p w14:paraId="070C850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5" w:type="dxa"/>
          </w:tcPr>
          <w:p w14:paraId="0657E29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66B6" w14:paraId="17962201" w14:textId="77777777" w:rsidTr="00F72355">
        <w:tc>
          <w:tcPr>
            <w:tcW w:w="2446" w:type="dxa"/>
          </w:tcPr>
          <w:p w14:paraId="0EBD269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tlantic</w:t>
            </w:r>
          </w:p>
        </w:tc>
        <w:tc>
          <w:tcPr>
            <w:tcW w:w="1134" w:type="dxa"/>
          </w:tcPr>
          <w:p w14:paraId="097E3B1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4AAC7DD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697" w:type="dxa"/>
          </w:tcPr>
          <w:p w14:paraId="5665C28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</w:tcPr>
          <w:p w14:paraId="18E4B22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</w:tcPr>
          <w:p w14:paraId="189428D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</w:tcPr>
          <w:p w14:paraId="06F068D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5" w:type="dxa"/>
          </w:tcPr>
          <w:p w14:paraId="4FF2258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966B6" w14:paraId="56D22E4E" w14:textId="77777777" w:rsidTr="00F72355">
        <w:tc>
          <w:tcPr>
            <w:tcW w:w="2446" w:type="dxa"/>
          </w:tcPr>
          <w:p w14:paraId="75A34D2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- Australasia</w:t>
            </w:r>
          </w:p>
        </w:tc>
        <w:tc>
          <w:tcPr>
            <w:tcW w:w="1134" w:type="dxa"/>
          </w:tcPr>
          <w:p w14:paraId="14D4251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299ECABA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697" w:type="dxa"/>
          </w:tcPr>
          <w:p w14:paraId="4BD41B5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dxa"/>
          </w:tcPr>
          <w:p w14:paraId="23297CF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5" w:type="dxa"/>
          </w:tcPr>
          <w:p w14:paraId="09AB2D6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9" w:type="dxa"/>
          </w:tcPr>
          <w:p w14:paraId="06FA7C7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5" w:type="dxa"/>
          </w:tcPr>
          <w:p w14:paraId="5285170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58474558" w14:textId="77777777" w:rsidR="004966B6" w:rsidRDefault="004966B6" w:rsidP="004966B6">
      <w:pPr>
        <w:shd w:val="clear" w:color="auto" w:fill="FFFFFF"/>
        <w:spacing w:before="280" w:after="280"/>
        <w:rPr>
          <w:rFonts w:ascii="Times New Roman" w:eastAsia="Times New Roman" w:hAnsi="Times New Roman" w:cs="Times New Roman"/>
          <w:sz w:val="20"/>
          <w:szCs w:val="20"/>
        </w:rPr>
      </w:pPr>
    </w:p>
    <w:p w14:paraId="413C2719" w14:textId="77777777" w:rsidR="004966B6" w:rsidRDefault="004966B6" w:rsidP="004966B6">
      <w:pPr>
        <w:shd w:val="clear" w:color="auto" w:fill="FFFFFF"/>
        <w:spacing w:before="280" w:after="2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A4.2: Number of publications containing maps of the tracking data, which allowed for assigning the data to specific latitudinal bands of flyways used by the birds tracked (n = 190). Note that publications with data covering multiple bands will be duplicated across bands of the same flyway.</w:t>
      </w:r>
    </w:p>
    <w:tbl>
      <w:tblPr>
        <w:tblStyle w:val="3"/>
        <w:tblW w:w="7409" w:type="dxa"/>
        <w:tblInd w:w="106" w:type="dxa"/>
        <w:tblLayout w:type="fixed"/>
        <w:tblLook w:val="0400" w:firstRow="0" w:lastRow="0" w:firstColumn="0" w:lastColumn="0" w:noHBand="0" w:noVBand="1"/>
      </w:tblPr>
      <w:tblGrid>
        <w:gridCol w:w="2388"/>
        <w:gridCol w:w="1334"/>
        <w:gridCol w:w="708"/>
        <w:gridCol w:w="698"/>
        <w:gridCol w:w="720"/>
        <w:gridCol w:w="764"/>
        <w:gridCol w:w="797"/>
      </w:tblGrid>
      <w:tr w:rsidR="004966B6" w14:paraId="1B83398C" w14:textId="77777777" w:rsidTr="00F72355">
        <w:tc>
          <w:tcPr>
            <w:tcW w:w="2388" w:type="dxa"/>
          </w:tcPr>
          <w:p w14:paraId="3BB4B3AA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yway</w:t>
            </w:r>
          </w:p>
        </w:tc>
        <w:tc>
          <w:tcPr>
            <w:tcW w:w="1334" w:type="dxa"/>
          </w:tcPr>
          <w:p w14:paraId="1E5D427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Publications</w:t>
            </w:r>
          </w:p>
        </w:tc>
        <w:tc>
          <w:tcPr>
            <w:tcW w:w="708" w:type="dxa"/>
          </w:tcPr>
          <w:p w14:paraId="7ACBDAE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60°–30°</w:t>
            </w:r>
          </w:p>
        </w:tc>
        <w:tc>
          <w:tcPr>
            <w:tcW w:w="698" w:type="dxa"/>
          </w:tcPr>
          <w:p w14:paraId="7999733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0°–0°</w:t>
            </w:r>
          </w:p>
        </w:tc>
        <w:tc>
          <w:tcPr>
            <w:tcW w:w="720" w:type="dxa"/>
          </w:tcPr>
          <w:p w14:paraId="0EE5A76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 –30°</w:t>
            </w:r>
          </w:p>
        </w:tc>
        <w:tc>
          <w:tcPr>
            <w:tcW w:w="764" w:type="dxa"/>
          </w:tcPr>
          <w:p w14:paraId="1B52CFB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°– 60°</w:t>
            </w:r>
          </w:p>
        </w:tc>
        <w:tc>
          <w:tcPr>
            <w:tcW w:w="797" w:type="dxa"/>
          </w:tcPr>
          <w:p w14:paraId="52F8528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°– 90°</w:t>
            </w:r>
          </w:p>
        </w:tc>
      </w:tr>
      <w:tr w:rsidR="004966B6" w14:paraId="5589F4E2" w14:textId="77777777" w:rsidTr="00F72355">
        <w:tc>
          <w:tcPr>
            <w:tcW w:w="2388" w:type="dxa"/>
          </w:tcPr>
          <w:p w14:paraId="1443794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 America</w:t>
            </w:r>
          </w:p>
        </w:tc>
        <w:tc>
          <w:tcPr>
            <w:tcW w:w="1334" w:type="dxa"/>
          </w:tcPr>
          <w:p w14:paraId="7B90E60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708" w:type="dxa"/>
          </w:tcPr>
          <w:p w14:paraId="00D53B5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8" w:type="dxa"/>
          </w:tcPr>
          <w:p w14:paraId="0F5327D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042C40C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</w:tcPr>
          <w:p w14:paraId="30BD867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7" w:type="dxa"/>
          </w:tcPr>
          <w:p w14:paraId="71DD657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966B6" w14:paraId="2380A4B5" w14:textId="77777777" w:rsidTr="00F72355">
        <w:tc>
          <w:tcPr>
            <w:tcW w:w="2388" w:type="dxa"/>
          </w:tcPr>
          <w:p w14:paraId="28846D5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America</w:t>
            </w:r>
          </w:p>
        </w:tc>
        <w:tc>
          <w:tcPr>
            <w:tcW w:w="1334" w:type="dxa"/>
          </w:tcPr>
          <w:p w14:paraId="7B62E03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14:paraId="1B40A0B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8" w:type="dxa"/>
          </w:tcPr>
          <w:p w14:paraId="1962FE6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5C762E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</w:tcPr>
          <w:p w14:paraId="4D2B1B4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7" w:type="dxa"/>
          </w:tcPr>
          <w:p w14:paraId="09C346D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66B6" w14:paraId="59C7E72C" w14:textId="77777777" w:rsidTr="00F72355">
        <w:tc>
          <w:tcPr>
            <w:tcW w:w="2388" w:type="dxa"/>
          </w:tcPr>
          <w:p w14:paraId="193B72F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ific America</w:t>
            </w:r>
          </w:p>
        </w:tc>
        <w:tc>
          <w:tcPr>
            <w:tcW w:w="1334" w:type="dxa"/>
          </w:tcPr>
          <w:p w14:paraId="18B75FC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14:paraId="4DE31A0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8" w:type="dxa"/>
          </w:tcPr>
          <w:p w14:paraId="1C6A879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3DE067C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</w:tcPr>
          <w:p w14:paraId="64FAE2E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07E0E54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966B6" w14:paraId="36EDBEA3" w14:textId="77777777" w:rsidTr="00F72355">
        <w:tc>
          <w:tcPr>
            <w:tcW w:w="2388" w:type="dxa"/>
          </w:tcPr>
          <w:p w14:paraId="64FC66C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1334" w:type="dxa"/>
          </w:tcPr>
          <w:p w14:paraId="42002B2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1B83390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142E8EB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924E00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</w:tcPr>
          <w:p w14:paraId="76B39AE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</w:tcPr>
          <w:p w14:paraId="634A5D6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66B6" w14:paraId="57B0FD7C" w14:textId="77777777" w:rsidTr="00F72355">
        <w:tc>
          <w:tcPr>
            <w:tcW w:w="2388" w:type="dxa"/>
          </w:tcPr>
          <w:p w14:paraId="59B74FFA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- East Africa</w:t>
            </w:r>
          </w:p>
        </w:tc>
        <w:tc>
          <w:tcPr>
            <w:tcW w:w="1334" w:type="dxa"/>
          </w:tcPr>
          <w:p w14:paraId="6883FEB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2ACF849A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761EE4C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1A3BA885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</w:tcPr>
          <w:p w14:paraId="7DBCC47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7" w:type="dxa"/>
          </w:tcPr>
          <w:p w14:paraId="4DC9F461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66B6" w14:paraId="176CEBFA" w14:textId="77777777" w:rsidTr="00F72355">
        <w:tc>
          <w:tcPr>
            <w:tcW w:w="2388" w:type="dxa"/>
          </w:tcPr>
          <w:p w14:paraId="3BF96C7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 Sea - Mediterranean</w:t>
            </w:r>
          </w:p>
        </w:tc>
        <w:tc>
          <w:tcPr>
            <w:tcW w:w="1334" w:type="dxa"/>
          </w:tcPr>
          <w:p w14:paraId="6AC3ED9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797DE50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6DC872C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DE8BE92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</w:tcPr>
          <w:p w14:paraId="24E3C56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5117C1A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66B6" w14:paraId="3E1026B2" w14:textId="77777777" w:rsidTr="00F72355">
        <w:tc>
          <w:tcPr>
            <w:tcW w:w="2388" w:type="dxa"/>
          </w:tcPr>
          <w:p w14:paraId="48A5942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tlantic</w:t>
            </w:r>
          </w:p>
        </w:tc>
        <w:tc>
          <w:tcPr>
            <w:tcW w:w="1334" w:type="dxa"/>
          </w:tcPr>
          <w:p w14:paraId="1331C788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14:paraId="77C06FB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2C89B77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A50F653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4" w:type="dxa"/>
          </w:tcPr>
          <w:p w14:paraId="4F06A5AB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7" w:type="dxa"/>
          </w:tcPr>
          <w:p w14:paraId="4D0E70F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966B6" w14:paraId="296C84E7" w14:textId="77777777" w:rsidTr="00F72355">
        <w:tc>
          <w:tcPr>
            <w:tcW w:w="2388" w:type="dxa"/>
          </w:tcPr>
          <w:p w14:paraId="0CA93D4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sia - Australasia</w:t>
            </w:r>
          </w:p>
        </w:tc>
        <w:tc>
          <w:tcPr>
            <w:tcW w:w="1334" w:type="dxa"/>
          </w:tcPr>
          <w:p w14:paraId="53A092A0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14:paraId="5225E90D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8" w:type="dxa"/>
          </w:tcPr>
          <w:p w14:paraId="136A8B4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796D669F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4" w:type="dxa"/>
          </w:tcPr>
          <w:p w14:paraId="7506E76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7" w:type="dxa"/>
          </w:tcPr>
          <w:p w14:paraId="24E968F7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966B6" w14:paraId="669CB564" w14:textId="77777777" w:rsidTr="00F72355">
        <w:tc>
          <w:tcPr>
            <w:tcW w:w="2388" w:type="dxa"/>
          </w:tcPr>
          <w:p w14:paraId="43335C1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460FE2E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3803EF0C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09F66C04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9A81F6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3B78902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1B3F4DE9" w14:textId="77777777" w:rsidR="004966B6" w:rsidRDefault="004966B6" w:rsidP="00F7235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E79DB0" w14:textId="77777777" w:rsidR="004966B6" w:rsidRDefault="004966B6" w:rsidP="004966B6"/>
    <w:p w14:paraId="6499330A" w14:textId="77777777" w:rsidR="004966B6" w:rsidRDefault="004966B6" w:rsidP="004966B6"/>
    <w:p w14:paraId="635CEF5D" w14:textId="77777777" w:rsidR="00D625F7" w:rsidRDefault="00D625F7"/>
    <w:sectPr w:rsidR="00D625F7" w:rsidSect="004966B6">
      <w:pgSz w:w="11906" w:h="16838"/>
      <w:pgMar w:top="720" w:right="720" w:bottom="720" w:left="720" w:header="0" w:footer="113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B6"/>
    <w:rsid w:val="003511EA"/>
    <w:rsid w:val="003C52B1"/>
    <w:rsid w:val="004966B6"/>
    <w:rsid w:val="00A77707"/>
    <w:rsid w:val="00D6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642B"/>
  <w15:chartTrackingRefBased/>
  <w15:docId w15:val="{930A6640-C692-487F-85C8-9CCBD1D7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B6"/>
    <w:pPr>
      <w:spacing w:after="0" w:line="240" w:lineRule="auto"/>
    </w:pPr>
    <w:rPr>
      <w:rFonts w:ascii="Liberation Serif" w:eastAsia="Liberation Serif" w:hAnsi="Liberation Serif" w:cs="Liberation Serif"/>
      <w:kern w:val="0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6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6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6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6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6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6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6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6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6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6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6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6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6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PT" w:eastAsia="en-US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6B6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4966B6"/>
    <w:pPr>
      <w:spacing w:after="0" w:line="240" w:lineRule="auto"/>
    </w:pPr>
    <w:rPr>
      <w:rFonts w:ascii="Liberation Serif" w:eastAsia="Liberation Serif" w:hAnsi="Liberation Serif" w:cs="Liberation Serif"/>
      <w:kern w:val="0"/>
      <w:lang w:val="en-GB" w:eastAsia="en-GB" w:bidi="ar-S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4966B6"/>
    <w:pPr>
      <w:spacing w:after="0" w:line="240" w:lineRule="auto"/>
    </w:pPr>
    <w:rPr>
      <w:rFonts w:ascii="Liberation Serif" w:eastAsia="Liberation Serif" w:hAnsi="Liberation Serif" w:cs="Liberation Serif"/>
      <w:kern w:val="0"/>
      <w:lang w:val="en-GB" w:eastAsia="en-GB" w:bidi="ar-S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al</dc:creator>
  <cp:keywords/>
  <dc:description/>
  <cp:lastModifiedBy>Martin Beal</cp:lastModifiedBy>
  <cp:revision>2</cp:revision>
  <dcterms:created xsi:type="dcterms:W3CDTF">2025-11-27T14:11:00Z</dcterms:created>
  <dcterms:modified xsi:type="dcterms:W3CDTF">2025-11-27T14:21:00Z</dcterms:modified>
</cp:coreProperties>
</file>